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B7C8A1" w14:textId="77777777" w:rsidR="00750F81" w:rsidRPr="00750F81" w:rsidRDefault="00750F81" w:rsidP="00750F81">
      <w:pPr>
        <w:jc w:val="center"/>
        <w:rPr>
          <w:rFonts w:ascii="Arial" w:eastAsia="Times New Roman" w:hAnsi="Arial" w:cs="Arial"/>
          <w:b/>
        </w:rPr>
      </w:pPr>
      <w:bookmarkStart w:id="0" w:name="_Hlk78282978"/>
      <w:r w:rsidRPr="00750F81">
        <w:rPr>
          <w:rFonts w:ascii="Arial" w:hAnsi="Arial" w:cs="Arial"/>
          <w:b/>
        </w:rPr>
        <w:t xml:space="preserve">Manuscript Reference </w:t>
      </w:r>
      <w:r w:rsidRPr="00750F81">
        <w:rPr>
          <w:rFonts w:ascii="Arial" w:eastAsia="Times New Roman" w:hAnsi="Arial" w:cs="Arial"/>
          <w:b/>
          <w:color w:val="1F1F1F"/>
          <w:shd w:val="clear" w:color="auto" w:fill="FFFFFF"/>
        </w:rPr>
        <w:t>PGPH-D-23-00381</w:t>
      </w:r>
    </w:p>
    <w:p w14:paraId="79486E2E" w14:textId="77777777" w:rsidR="00750F81" w:rsidRDefault="00750F81" w:rsidP="00750F81">
      <w:pPr>
        <w:pStyle w:val="Title"/>
        <w:jc w:val="center"/>
        <w:rPr>
          <w:lang w:val="en-GB"/>
        </w:rPr>
      </w:pPr>
      <w:bookmarkStart w:id="1" w:name="_GoBack"/>
      <w:bookmarkEnd w:id="1"/>
    </w:p>
    <w:p w14:paraId="1926FC84" w14:textId="7C4EE231" w:rsidR="000035D5" w:rsidRDefault="000035D5" w:rsidP="000035D5">
      <w:pPr>
        <w:pStyle w:val="Title"/>
        <w:rPr>
          <w:lang w:val="en-GB"/>
        </w:rPr>
      </w:pPr>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ZA" w:eastAsia="en-ZA"/>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BEDB826" w:rsidR="000035D5" w:rsidRDefault="000035D5">
                            <w:r>
                              <w:t xml:space="preserve">Reported </w:t>
                            </w:r>
                            <w:r w:rsidR="00482C06">
                              <w:t xml:space="preserve">in the Methods section </w:t>
                            </w:r>
                            <w:r>
                              <w:t xml:space="preserve">on page </w:t>
                            </w:r>
                            <w:r w:rsidR="000C42C5">
                              <w:t>6, Line 240-24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7BEDB826" w:rsidR="000035D5" w:rsidRDefault="000035D5">
                      <w:r>
                        <w:t xml:space="preserve">Reported </w:t>
                      </w:r>
                      <w:r w:rsidR="00482C06">
                        <w:t xml:space="preserve">in the Methods section </w:t>
                      </w:r>
                      <w:r>
                        <w:t xml:space="preserve">on page </w:t>
                      </w:r>
                      <w:r w:rsidR="000C42C5">
                        <w:t>6, Line 240-244.</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ZA" w:eastAsia="en-ZA"/>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6916A7" w:rsidR="000035D5" w:rsidRDefault="000035D5" w:rsidP="000035D5">
                            <w:r>
                              <w:t xml:space="preserve">Reported on page number: </w:t>
                            </w:r>
                            <w:r w:rsidR="0010313E">
                              <w:t>N</w:t>
                            </w:r>
                            <w:r w:rsidR="00E675C7">
                              <w:t>/</w:t>
                            </w:r>
                            <w:r w:rsidR="0010313E">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7F6916A7" w:rsidR="000035D5" w:rsidRDefault="000035D5" w:rsidP="000035D5">
                      <w:r>
                        <w:t xml:space="preserve">Reported on page number: </w:t>
                      </w:r>
                      <w:r w:rsidR="0010313E">
                        <w:t>N</w:t>
                      </w:r>
                      <w:r w:rsidR="00E675C7">
                        <w:t>/</w:t>
                      </w:r>
                      <w:r w:rsidR="0010313E">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t xml:space="preserve">Did this study involve local collaborators that are residents of the country where the research was conducted or members of the community studied? If you do not have any authors from said communities, please provide </w:t>
      </w:r>
      <w:r>
        <w:rPr>
          <w:noProof/>
          <w:lang w:val="en-ZA" w:eastAsia="en-ZA"/>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1D9770" w:rsidR="000035D5" w:rsidRPr="008662F4" w:rsidRDefault="008662F4" w:rsidP="000035D5">
                            <w:pPr>
                              <w:rPr>
                                <w:lang w:val="en-ZA"/>
                              </w:rPr>
                            </w:pPr>
                            <w:r>
                              <w:rPr>
                                <w:lang w:val="en-ZA"/>
                              </w:rPr>
                              <w:t xml:space="preserve">Yes. This study involved local collaborators who are residents of the countries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01D9770" w:rsidR="000035D5" w:rsidRPr="008662F4" w:rsidRDefault="008662F4" w:rsidP="000035D5">
                      <w:pPr>
                        <w:rPr>
                          <w:lang w:val="en-ZA"/>
                        </w:rPr>
                      </w:pPr>
                      <w:r>
                        <w:rPr>
                          <w:lang w:val="en-ZA"/>
                        </w:rPr>
                        <w:t xml:space="preserve">Yes. This study involved local collaborators who are residents of the countries where the research was conducted.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lang w:val="en-ZA" w:eastAsia="en-ZA"/>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9D6405E" w:rsidR="000035D5" w:rsidRPr="008662F4" w:rsidRDefault="0010313E" w:rsidP="000035D5">
                            <w:pPr>
                              <w:rPr>
                                <w:lang w:val="en-ZA"/>
                              </w:rPr>
                            </w:pPr>
                            <w:r>
                              <w:rPr>
                                <w:lang w:val="en-ZA"/>
                              </w:rPr>
                              <w:t>N</w:t>
                            </w:r>
                            <w:r w:rsidR="008662F4">
                              <w:rPr>
                                <w:lang w:val="en-ZA"/>
                              </w:rPr>
                              <w:t>/</w:t>
                            </w:r>
                            <w:r>
                              <w:rPr>
                                <w:lang w:val="en-ZA"/>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19D6405E" w:rsidR="000035D5" w:rsidRPr="008662F4" w:rsidRDefault="0010313E" w:rsidP="000035D5">
                      <w:pPr>
                        <w:rPr>
                          <w:lang w:val="en-ZA"/>
                        </w:rPr>
                      </w:pPr>
                      <w:r>
                        <w:rPr>
                          <w:lang w:val="en-ZA"/>
                        </w:rPr>
                        <w:t>N</w:t>
                      </w:r>
                      <w:r w:rsidR="008662F4">
                        <w:rPr>
                          <w:lang w:val="en-ZA"/>
                        </w:rPr>
                        <w:t>/</w:t>
                      </w:r>
                      <w:r>
                        <w:rPr>
                          <w:lang w:val="en-ZA"/>
                        </w:rPr>
                        <w:t>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val="en-ZA" w:eastAsia="en-ZA"/>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8573B0E" w:rsidR="000035D5" w:rsidRPr="008662F4" w:rsidRDefault="0010313E"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08573B0E" w:rsidR="000035D5" w:rsidRPr="008662F4" w:rsidRDefault="0010313E" w:rsidP="000035D5">
                      <w:pPr>
                        <w:rPr>
                          <w:lang w:val="en-ZA"/>
                        </w:rPr>
                      </w:pPr>
                      <w:r>
                        <w:rPr>
                          <w:lang w:val="en-Z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ZA" w:eastAsia="en-ZA"/>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F9E05DC" w:rsidR="000035D5" w:rsidRPr="008662F4" w:rsidRDefault="008662F4" w:rsidP="000035D5">
                            <w:pPr>
                              <w:rPr>
                                <w:lang w:val="en-ZA"/>
                              </w:rPr>
                            </w:pPr>
                            <w:r>
                              <w:rPr>
                                <w:lang w:val="en-ZA"/>
                              </w:rPr>
                              <w:t>N</w:t>
                            </w:r>
                            <w:r w:rsidR="0010313E">
                              <w:rPr>
                                <w:lang w:val="en-ZA"/>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1F9E05DC" w:rsidR="000035D5" w:rsidRPr="008662F4" w:rsidRDefault="008662F4" w:rsidP="000035D5">
                      <w:pPr>
                        <w:rPr>
                          <w:lang w:val="en-ZA"/>
                        </w:rPr>
                      </w:pPr>
                      <w:r>
                        <w:rPr>
                          <w:lang w:val="en-ZA"/>
                        </w:rPr>
                        <w:t>N</w:t>
                      </w:r>
                      <w:r w:rsidR="0010313E">
                        <w:rPr>
                          <w:lang w:val="en-ZA"/>
                        </w:rPr>
                        <w:t>/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lang w:val="en-ZA" w:eastAsia="en-ZA"/>
        </w:rPr>
        <w:lastRenderedPageBreak/>
        <mc:AlternateContent>
          <mc:Choice Requires="wps">
            <w:drawing>
              <wp:anchor distT="45720" distB="45720" distL="114300" distR="114300" simplePos="0" relativeHeight="251681792" behindDoc="0" locked="0" layoutInCell="1" allowOverlap="1" wp14:anchorId="0D25BCA0" wp14:editId="4666CDF6">
                <wp:simplePos x="0" y="0"/>
                <wp:positionH relativeFrom="margin">
                  <wp:align>right</wp:align>
                </wp:positionH>
                <wp:positionV relativeFrom="paragraph">
                  <wp:posOffset>698500</wp:posOffset>
                </wp:positionV>
                <wp:extent cx="6838950" cy="829310"/>
                <wp:effectExtent l="0" t="0" r="19050" b="889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9559"/>
                        </a:xfrm>
                        <a:prstGeom prst="rect">
                          <a:avLst/>
                        </a:prstGeom>
                        <a:solidFill>
                          <a:srgbClr val="FFFFFF"/>
                        </a:solidFill>
                        <a:ln w="9525">
                          <a:solidFill>
                            <a:srgbClr val="193A65"/>
                          </a:solidFill>
                          <a:miter lim="800000"/>
                          <a:headEnd/>
                          <a:tailEnd/>
                        </a:ln>
                      </wps:spPr>
                      <wps:txbx>
                        <w:txbxContent>
                          <w:p w14:paraId="63B5C0C8" w14:textId="06EFBBBF" w:rsidR="000035D5" w:rsidRPr="008662F4" w:rsidRDefault="0010313E" w:rsidP="000035D5">
                            <w:pPr>
                              <w:rPr>
                                <w:lang w:val="en-ZA"/>
                              </w:rPr>
                            </w:pPr>
                            <w:r>
                              <w:rPr>
                                <w:lang w:val="en-ZA"/>
                              </w:rPr>
                              <w:t>Yes – the process of engaging and disseminating to stakeholders started right from study inception, and we have kept critical stakeholders in the loop – for example MoH officials, subnational and health facility actors. We have made presentations, shared briefs and will continue sharing the research findings in different formats, including this publication and others in the Collection as they come 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5.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" strokecolor="#193a65">
                <v:textbox>
                  <w:txbxContent>
                    <w:p w14:paraId="63B5C0C8" w14:textId="06EFBBBF" w:rsidR="000035D5" w:rsidRPr="008662F4" w:rsidRDefault="0010313E" w:rsidP="000035D5">
                      <w:pPr>
                        <w:rPr>
                          <w:lang w:val="en-ZA"/>
                        </w:rPr>
                      </w:pPr>
                      <w:r>
                        <w:rPr>
                          <w:lang w:val="en-ZA"/>
                        </w:rPr>
                        <w:t>Yes – the process of engaging and disseminating to stakeholders started right from study inception, and we have kept critical stakeholders in the loop – for example MoH officials, subnational and health facility actors. We have made presentations, shared briefs and will continue sharing the research findings in different formats, including this publication and others in the Collection as they come ou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ZA" w:eastAsia="en-ZA"/>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1E2A7E" w14:textId="517AA965" w:rsidR="008662F4" w:rsidRPr="008662F4" w:rsidRDefault="0010313E" w:rsidP="008662F4">
                            <w:pPr>
                              <w:rPr>
                                <w:lang w:val="en-ZA"/>
                              </w:rPr>
                            </w:pPr>
                            <w:r>
                              <w:rPr>
                                <w:lang w:val="en-ZA"/>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351E2A7E" w14:textId="517AA965" w:rsidR="008662F4" w:rsidRPr="008662F4" w:rsidRDefault="0010313E" w:rsidP="008662F4">
                      <w:pPr>
                        <w:rPr>
                          <w:lang w:val="en-ZA"/>
                        </w:rPr>
                      </w:pPr>
                      <w:r>
                        <w:rPr>
                          <w:lang w:val="en-ZA"/>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ZA" w:eastAsia="en-ZA"/>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151009C" w14:textId="14E29379" w:rsidR="008662F4" w:rsidRPr="008662F4" w:rsidRDefault="0010313E" w:rsidP="008662F4">
                            <w:pPr>
                              <w:rPr>
                                <w:lang w:val="en-ZA"/>
                              </w:rPr>
                            </w:pPr>
                            <w:r>
                              <w:rPr>
                                <w:lang w:val="en-ZA"/>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6151009C" w14:textId="14E29379" w:rsidR="008662F4" w:rsidRPr="008662F4" w:rsidRDefault="0010313E" w:rsidP="008662F4">
                      <w:pPr>
                        <w:rPr>
                          <w:lang w:val="en-ZA"/>
                        </w:rPr>
                      </w:pPr>
                      <w:r>
                        <w:rPr>
                          <w:lang w:val="en-ZA"/>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ZA" w:eastAsia="en-ZA"/>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913C88" w14:textId="543F1475" w:rsidR="008662F4" w:rsidRPr="008662F4" w:rsidRDefault="0010313E" w:rsidP="008662F4">
                            <w:pPr>
                              <w:rPr>
                                <w:lang w:val="en-ZA"/>
                              </w:rPr>
                            </w:pPr>
                            <w:r>
                              <w:rPr>
                                <w:lang w:val="en-ZA"/>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7B913C88" w14:textId="543F1475" w:rsidR="008662F4" w:rsidRPr="008662F4" w:rsidRDefault="0010313E" w:rsidP="008662F4">
                      <w:pPr>
                        <w:rPr>
                          <w:lang w:val="en-ZA"/>
                        </w:rPr>
                      </w:pPr>
                      <w:r>
                        <w:rPr>
                          <w:lang w:val="en-ZA"/>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ZA" w:eastAsia="en-ZA"/>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CC21C6" w14:textId="1BC4CED7" w:rsidR="008662F4" w:rsidRPr="008662F4" w:rsidRDefault="0010313E" w:rsidP="008662F4">
                            <w:pPr>
                              <w:rPr>
                                <w:lang w:val="en-ZA"/>
                              </w:rPr>
                            </w:pPr>
                            <w:r>
                              <w:rPr>
                                <w:lang w:val="en-ZA"/>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0DCC21C6" w14:textId="1BC4CED7" w:rsidR="008662F4" w:rsidRPr="008662F4" w:rsidRDefault="0010313E" w:rsidP="008662F4">
                      <w:pPr>
                        <w:rPr>
                          <w:lang w:val="en-ZA"/>
                        </w:rPr>
                      </w:pPr>
                      <w:r>
                        <w:rPr>
                          <w:lang w:val="en-ZA"/>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ZA" w:eastAsia="en-ZA"/>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385FDA" w14:textId="3D249642" w:rsidR="008662F4" w:rsidRPr="008662F4" w:rsidRDefault="0010313E" w:rsidP="008662F4">
                            <w:pPr>
                              <w:rPr>
                                <w:lang w:val="en-ZA"/>
                              </w:rPr>
                            </w:pPr>
                            <w:r>
                              <w:rPr>
                                <w:lang w:val="en-ZA"/>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B385FDA" w14:textId="3D249642" w:rsidR="008662F4" w:rsidRPr="008662F4" w:rsidRDefault="0010313E" w:rsidP="008662F4">
                      <w:pPr>
                        <w:rPr>
                          <w:lang w:val="en-ZA"/>
                        </w:rPr>
                      </w:pPr>
                      <w:r>
                        <w:rPr>
                          <w:lang w:val="en-ZA"/>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925D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570CC4" w14:textId="77777777" w:rsidR="008925D6" w:rsidRDefault="008925D6" w:rsidP="00F57A3B">
      <w:r>
        <w:separator/>
      </w:r>
    </w:p>
  </w:endnote>
  <w:endnote w:type="continuationSeparator" w:id="0">
    <w:p w14:paraId="31271A2A" w14:textId="77777777" w:rsidR="008925D6" w:rsidRDefault="008925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B74785" w14:textId="77777777" w:rsidR="008925D6" w:rsidRDefault="008925D6" w:rsidP="00F57A3B">
      <w:r>
        <w:separator/>
      </w:r>
    </w:p>
  </w:footnote>
  <w:footnote w:type="continuationSeparator" w:id="0">
    <w:p w14:paraId="104B2ABC" w14:textId="77777777" w:rsidR="008925D6" w:rsidRDefault="008925D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lang w:val="en-ZA" w:eastAsia="en-ZA"/>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ZA" w:eastAsia="en-Z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C42C5"/>
    <w:rsid w:val="000F365D"/>
    <w:rsid w:val="0010313E"/>
    <w:rsid w:val="00116E71"/>
    <w:rsid w:val="00335779"/>
    <w:rsid w:val="00482C06"/>
    <w:rsid w:val="004A7A57"/>
    <w:rsid w:val="00541C18"/>
    <w:rsid w:val="00580384"/>
    <w:rsid w:val="0069423E"/>
    <w:rsid w:val="00750F81"/>
    <w:rsid w:val="007E07F7"/>
    <w:rsid w:val="00831ADE"/>
    <w:rsid w:val="00841F25"/>
    <w:rsid w:val="008662F4"/>
    <w:rsid w:val="008925D6"/>
    <w:rsid w:val="009364D9"/>
    <w:rsid w:val="009E6358"/>
    <w:rsid w:val="00A43F5B"/>
    <w:rsid w:val="00C018F7"/>
    <w:rsid w:val="00D15254"/>
    <w:rsid w:val="00D945CC"/>
    <w:rsid w:val="00E004E6"/>
    <w:rsid w:val="00E675C7"/>
    <w:rsid w:val="00ED33C0"/>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785003-B687-8C4B-8BA8-EC037C1937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33</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loria Seruwagi</cp:lastModifiedBy>
  <cp:revision>2</cp:revision>
  <dcterms:created xsi:type="dcterms:W3CDTF">2023-08-29T15:06:00Z</dcterms:created>
  <dcterms:modified xsi:type="dcterms:W3CDTF">2023-08-29T15:06:00Z</dcterms:modified>
</cp:coreProperties>
</file>